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7DF" w:rsidRDefault="009367DF" w:rsidP="009367DF">
      <w:pPr>
        <w:jc w:val="center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5"/>
        <w:gridCol w:w="1260"/>
        <w:gridCol w:w="1260"/>
        <w:gridCol w:w="1260"/>
        <w:gridCol w:w="1254"/>
        <w:gridCol w:w="1503"/>
        <w:gridCol w:w="1311"/>
        <w:gridCol w:w="1548"/>
        <w:gridCol w:w="1503"/>
      </w:tblGrid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 / Input curr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8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6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121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4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76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6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8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 xml:space="preserve">1.0 </w:t>
            </w: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Voltage def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19.26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4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14.93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3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5.59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Voltage 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69.59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4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69.50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69.39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4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69.23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4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-69.25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4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224CD1">
              <w:rPr>
                <w:sz w:val="20"/>
                <w:szCs w:val="20"/>
                <w:lang w:val="en-US"/>
              </w:rPr>
              <w:t>-69.5</w:t>
            </w:r>
            <w:r>
              <w:rPr>
                <w:sz w:val="20"/>
                <w:szCs w:val="20"/>
                <w:lang w:val="en-US"/>
              </w:rPr>
              <w:t>9±4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9.74±4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9.93±4.51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Spike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1.46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3.91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±3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7±4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3±4.68</w:t>
            </w:r>
          </w:p>
        </w:tc>
      </w:tr>
      <w:tr w:rsidR="009367DF" w:rsidRPr="00DA21A9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Time to last sp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88.70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125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198.77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137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.51±104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6.59±9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.40±105.88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time to first sp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24.35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33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61.93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67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.75±91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.46±117. 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.69±140.78</w:t>
            </w:r>
          </w:p>
        </w:tc>
      </w:tr>
      <w:tr w:rsidR="009367DF" w:rsidRPr="00DA21A9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irst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13.57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23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40.82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39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38±46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67±4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99±42.56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second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4.45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 xml:space="preserve">8.8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19.46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21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72±29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64±29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17±30.77</w:t>
            </w:r>
          </w:p>
        </w:tc>
      </w:tr>
      <w:tr w:rsidR="009367DF" w:rsidRPr="00224CD1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Inv third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2.41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5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12.19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1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44±19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67±20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87±19.95</w:t>
            </w:r>
          </w:p>
        </w:tc>
      </w:tr>
      <w:tr w:rsidR="009367DF" w:rsidRPr="00224CD1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ourth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1.23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4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8.51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1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5±16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38±16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40±15.71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ifth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0.67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6.18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1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21±15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7±18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18±18.13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Inv last IS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6.07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>17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DA21A9">
              <w:rPr>
                <w:sz w:val="20"/>
                <w:szCs w:val="20"/>
                <w:lang w:val="en-US"/>
              </w:rPr>
              <w:t>9.14</w:t>
            </w:r>
            <w:r>
              <w:rPr>
                <w:sz w:val="20"/>
                <w:szCs w:val="20"/>
                <w:lang w:val="en-US"/>
              </w:rPr>
              <w:t>±</w:t>
            </w:r>
            <w:r w:rsidRPr="00DA21A9">
              <w:rPr>
                <w:sz w:val="20"/>
                <w:szCs w:val="20"/>
                <w:lang w:val="en-US"/>
              </w:rPr>
              <w:t xml:space="preserve">8.4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0±7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53±6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34±7.78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Mean 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224CD1">
              <w:rPr>
                <w:sz w:val="20"/>
                <w:szCs w:val="20"/>
                <w:lang w:val="en-US"/>
              </w:rPr>
              <w:t>32.05</w:t>
            </w:r>
            <w:r>
              <w:rPr>
                <w:sz w:val="20"/>
                <w:szCs w:val="20"/>
                <w:lang w:val="en-US"/>
              </w:rPr>
              <w:t>±1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7±10.00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Time to first sp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DA21A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224CD1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2±13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DA21A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0±6.70</w:t>
            </w:r>
          </w:p>
        </w:tc>
      </w:tr>
    </w:tbl>
    <w:p w:rsidR="009367DF" w:rsidRDefault="009367DF" w:rsidP="009367DF">
      <w:bookmarkStart w:id="0" w:name="_GoBack"/>
      <w:bookmarkEnd w:id="0"/>
    </w:p>
    <w:sectPr w:rsidR="009367DF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C1F3F"/>
    <w:rsid w:val="002F44DB"/>
    <w:rsid w:val="00435C6D"/>
    <w:rsid w:val="0047398B"/>
    <w:rsid w:val="004818E5"/>
    <w:rsid w:val="004A2250"/>
    <w:rsid w:val="004A4B05"/>
    <w:rsid w:val="00532DF1"/>
    <w:rsid w:val="00534B08"/>
    <w:rsid w:val="00605A53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47571"/>
    <w:rsid w:val="00752164"/>
    <w:rsid w:val="007707B5"/>
    <w:rsid w:val="007A7882"/>
    <w:rsid w:val="007F26EE"/>
    <w:rsid w:val="00813F36"/>
    <w:rsid w:val="00860FDC"/>
    <w:rsid w:val="008A3646"/>
    <w:rsid w:val="008C5C1A"/>
    <w:rsid w:val="009367DF"/>
    <w:rsid w:val="00986D1B"/>
    <w:rsid w:val="00993B20"/>
    <w:rsid w:val="009A5FDF"/>
    <w:rsid w:val="009B0545"/>
    <w:rsid w:val="00A35E94"/>
    <w:rsid w:val="00AA4306"/>
    <w:rsid w:val="00AF78C7"/>
    <w:rsid w:val="00B12A7E"/>
    <w:rsid w:val="00B52CBC"/>
    <w:rsid w:val="00BA78BB"/>
    <w:rsid w:val="00BC4703"/>
    <w:rsid w:val="00C13C3F"/>
    <w:rsid w:val="00C42EAF"/>
    <w:rsid w:val="00C64CE6"/>
    <w:rsid w:val="00C745DB"/>
    <w:rsid w:val="00CA0E17"/>
    <w:rsid w:val="00CB553B"/>
    <w:rsid w:val="00CB5C11"/>
    <w:rsid w:val="00D52658"/>
    <w:rsid w:val="00DA3A94"/>
    <w:rsid w:val="00DC5617"/>
    <w:rsid w:val="00E94C81"/>
    <w:rsid w:val="00EF4FA7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8</cp:revision>
  <cp:lastPrinted>2018-03-12T13:26:00Z</cp:lastPrinted>
  <dcterms:created xsi:type="dcterms:W3CDTF">2018-07-12T09:02:00Z</dcterms:created>
  <dcterms:modified xsi:type="dcterms:W3CDTF">2018-07-12T09:33:00Z</dcterms:modified>
</cp:coreProperties>
</file>